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LIST OF FDA APPROVED HIV DRUG NAM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A. </w:t>
      </w:r>
      <w:r>
        <w:rPr>
          <w:b/>
        </w:rPr>
        <w:t>Nucleoside/Nucleotide Reverse Transcriptase Inhibitors (NRTIs)</w:t>
      </w:r>
      <w:r>
        <w:rPr/>
        <w:t>:</w:t>
      </w:r>
    </w:p>
    <w:p>
      <w:pPr>
        <w:pStyle w:val="Normal"/>
        <w:rPr/>
      </w:pPr>
      <w:r>
        <w:rPr/>
      </w:r>
    </w:p>
    <w:tbl>
      <w:tblPr>
        <w:tblW w:w="4591" w:type="dxa"/>
        <w:jc w:val="left"/>
        <w:tblInd w:w="1360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1427"/>
        <w:gridCol w:w="1490"/>
        <w:gridCol w:w="1674"/>
      </w:tblGrid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Abbreviation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Generic nam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Brand name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3TC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Lamivudin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Epivir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ABC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Abacavir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Ziagen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AZT or ZDV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Zidovudin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Retrovir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d4T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Stavudin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Zerit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ddI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Didanosin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Videx EC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FTC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Emtricitabin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Emtriva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TDF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Tenofovir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Virea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. </w:t>
      </w:r>
      <w:r>
        <w:rPr>
          <w:b/>
        </w:rPr>
        <w:t>Non-Nucleoside Reverse Transcriptase Inhibitors (NNRTIs)</w:t>
      </w:r>
      <w:r>
        <w:rPr/>
        <w:t>:</w:t>
      </w:r>
    </w:p>
    <w:p>
      <w:pPr>
        <w:pStyle w:val="Normal"/>
        <w:rPr/>
      </w:pPr>
      <w:r>
        <w:rPr/>
      </w:r>
    </w:p>
    <w:tbl>
      <w:tblPr>
        <w:tblW w:w="4664" w:type="dxa"/>
        <w:jc w:val="left"/>
        <w:tblInd w:w="1360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1417"/>
        <w:gridCol w:w="1490"/>
        <w:gridCol w:w="1757"/>
      </w:tblGrid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Abbreviation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Generic name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Brand name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DLV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Delavirdine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Rescriptor</w:t>
            </w:r>
          </w:p>
        </w:tc>
      </w:tr>
      <w:tr>
        <w:trPr/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EFV</w:t>
            </w:r>
          </w:p>
        </w:tc>
        <w:tc>
          <w:tcPr>
            <w:tcW w:w="1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Efavirenz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Sustiva (US)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Stocrin (Europe)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ETR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Etravirine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Intelence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NVP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Nevirapine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Viramun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/>
        <w:t xml:space="preserve">C. </w:t>
      </w:r>
      <w:r>
        <w:rPr>
          <w:b/>
        </w:rPr>
        <w:t>Protease Inhibitors (PIs):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4575" w:type="dxa"/>
        <w:jc w:val="left"/>
        <w:tblInd w:w="1360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1476"/>
        <w:gridCol w:w="1553"/>
        <w:gridCol w:w="1546"/>
      </w:tblGrid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Abbreviation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Generic name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Brand name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APV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Amprenavir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Agenerase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ATV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Atazanavir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Reyataz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DRV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Darunavir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Prezista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IDV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Indinavir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Crixivan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NFV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Nelfinavir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Viracept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RTV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Ritonavir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Norvir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SQV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Saquinavir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Invirase 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TPV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Tipranavir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Aptivu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D. Fusion or Entry Inhibitors: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4837" w:type="dxa"/>
        <w:jc w:val="left"/>
        <w:tblInd w:w="1360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1417"/>
        <w:gridCol w:w="1490"/>
        <w:gridCol w:w="1930"/>
      </w:tblGrid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Abbreviation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Generic name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Brand Name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T-20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Enfuvirtide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Fuzeon</w:t>
            </w:r>
          </w:p>
        </w:tc>
      </w:tr>
      <w:tr>
        <w:trPr/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MVC</w:t>
            </w:r>
          </w:p>
        </w:tc>
        <w:tc>
          <w:tcPr>
            <w:tcW w:w="1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Maraviroc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Celsentri (Europe)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Selzentry (US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E. Integrase Inhibitors: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4277" w:type="dxa"/>
        <w:jc w:val="left"/>
        <w:tblInd w:w="1360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1417"/>
        <w:gridCol w:w="1490"/>
        <w:gridCol w:w="1370"/>
      </w:tblGrid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Abbreviation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Generic nam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Brand Name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RAL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Raltegravir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Isentres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90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1T16:21:00Z</dcterms:created>
  <dc:creator>Chinh</dc:creator>
  <dc:description/>
  <cp:keywords/>
  <dc:language>en-US</dc:language>
  <cp:lastModifiedBy>Chinh</cp:lastModifiedBy>
  <dcterms:modified xsi:type="dcterms:W3CDTF">2009-12-02T20:23:00Z</dcterms:modified>
  <cp:revision>9</cp:revision>
  <dc:subject/>
  <dc:title>LIST OF DRUG NAMES</dc:title>
</cp:coreProperties>
</file>